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C5A3" w14:textId="372AA857" w:rsidR="00DF7AC0" w:rsidRPr="00DF7AC0" w:rsidRDefault="00DF7AC0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7AC0">
        <w:rPr>
          <w:rFonts w:ascii="Times New Roman" w:hAnsi="Times New Roman" w:cs="Times New Roman"/>
          <w:b/>
          <w:bCs/>
          <w:sz w:val="24"/>
          <w:szCs w:val="24"/>
        </w:rPr>
        <w:t>S11 Appendix. Code for Data Analys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EAE1364" w14:textId="77777777" w:rsidR="00DF7AC0" w:rsidRDefault="00DF7AC0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7B821BB" w14:textId="763C6DEB" w:rsidR="004651CF" w:rsidRPr="00906F17" w:rsidRDefault="00DB5399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>Mplus</w:t>
      </w:r>
      <w:proofErr w:type="spellEnd"/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="00FD7AC8"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Exploratory Factor Analysis </w:t>
      </w:r>
      <w:r w:rsidR="004651CF"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>with 1-3 factors for the 15-Item Self-Compassion Inventory</w:t>
      </w:r>
    </w:p>
    <w:p w14:paraId="79C18173" w14:textId="77777777" w:rsidR="004651CF" w:rsidRPr="00906F17" w:rsidRDefault="004651CF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6027671" w14:textId="26D656C0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DATA:</w:t>
      </w:r>
    </w:p>
    <w:p w14:paraId="3786AB9C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FILE IS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scidata.csv;</w:t>
      </w:r>
      <w:proofErr w:type="gramEnd"/>
    </w:p>
    <w:p w14:paraId="7333F900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2BE45AD4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AMES ARE</w:t>
      </w:r>
    </w:p>
    <w:p w14:paraId="727D4B2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2</w:t>
      </w:r>
      <w:r w:rsidRPr="00906F17">
        <w:rPr>
          <w:rFonts w:ascii="Times New Roman" w:hAnsi="Times New Roman" w:cs="Times New Roman"/>
          <w:sz w:val="24"/>
          <w:szCs w:val="24"/>
        </w:rPr>
        <w:tab/>
        <w:t>new_sc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5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4BB93D0F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6</w:t>
      </w:r>
      <w:r w:rsidRPr="00906F17">
        <w:rPr>
          <w:rFonts w:ascii="Times New Roman" w:hAnsi="Times New Roman" w:cs="Times New Roman"/>
          <w:sz w:val="24"/>
          <w:szCs w:val="24"/>
        </w:rPr>
        <w:tab/>
        <w:t>new_sc7</w:t>
      </w:r>
      <w:r w:rsidRPr="00906F17">
        <w:rPr>
          <w:rFonts w:ascii="Times New Roman" w:hAnsi="Times New Roman" w:cs="Times New Roman"/>
          <w:sz w:val="24"/>
          <w:szCs w:val="24"/>
        </w:rPr>
        <w:tab/>
        <w:t>new_sc8</w:t>
      </w:r>
      <w:r w:rsidRPr="00906F17">
        <w:rPr>
          <w:rFonts w:ascii="Times New Roman" w:hAnsi="Times New Roman" w:cs="Times New Roman"/>
          <w:sz w:val="24"/>
          <w:szCs w:val="24"/>
        </w:rPr>
        <w:tab/>
        <w:t>new_sc9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1C684849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0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2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67A9D83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5</w:t>
      </w:r>
    </w:p>
    <w:p w14:paraId="79D8523A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;</w:t>
      </w:r>
    </w:p>
    <w:p w14:paraId="7AD76743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180A2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USEVARIABLES ARE</w:t>
      </w:r>
    </w:p>
    <w:p w14:paraId="32D0941B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2</w:t>
      </w:r>
      <w:r w:rsidRPr="00906F17">
        <w:rPr>
          <w:rFonts w:ascii="Times New Roman" w:hAnsi="Times New Roman" w:cs="Times New Roman"/>
          <w:sz w:val="24"/>
          <w:szCs w:val="24"/>
        </w:rPr>
        <w:tab/>
        <w:t>new_sc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5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06CE8DB4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6</w:t>
      </w:r>
      <w:r w:rsidRPr="00906F17">
        <w:rPr>
          <w:rFonts w:ascii="Times New Roman" w:hAnsi="Times New Roman" w:cs="Times New Roman"/>
          <w:sz w:val="24"/>
          <w:szCs w:val="24"/>
        </w:rPr>
        <w:tab/>
        <w:t>new_sc7</w:t>
      </w:r>
      <w:r w:rsidRPr="00906F17">
        <w:rPr>
          <w:rFonts w:ascii="Times New Roman" w:hAnsi="Times New Roman" w:cs="Times New Roman"/>
          <w:sz w:val="24"/>
          <w:szCs w:val="24"/>
        </w:rPr>
        <w:tab/>
        <w:t>new_sc8</w:t>
      </w:r>
      <w:r w:rsidRPr="00906F17">
        <w:rPr>
          <w:rFonts w:ascii="Times New Roman" w:hAnsi="Times New Roman" w:cs="Times New Roman"/>
          <w:sz w:val="24"/>
          <w:szCs w:val="24"/>
        </w:rPr>
        <w:tab/>
        <w:t>new_sc9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3D1EE737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0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2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659904FE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new_sc1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5;</w:t>
      </w:r>
    </w:p>
    <w:p w14:paraId="3A616036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B4CC96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missing are all (999);</w:t>
      </w:r>
    </w:p>
    <w:p w14:paraId="67196F94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55DA7FD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TYPE = EFA 1 3;</w:t>
      </w:r>
    </w:p>
    <w:p w14:paraId="3A675DB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ESTIMATOR =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;</w:t>
      </w:r>
    </w:p>
    <w:p w14:paraId="2A82B33C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ROTATION =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geomi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ob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;</w:t>
      </w:r>
    </w:p>
    <w:p w14:paraId="192EC2A2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PLOT:</w:t>
      </w:r>
    </w:p>
    <w:p w14:paraId="04B90BDE" w14:textId="0193DE2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TYPE = PLOT2;</w:t>
      </w:r>
    </w:p>
    <w:p w14:paraId="20BE27E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AA8C74" w14:textId="77777777" w:rsidR="00906F17" w:rsidRPr="00906F17" w:rsidRDefault="00906F1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0276614B" w14:textId="178C265A" w:rsidR="004651CF" w:rsidRPr="00906F17" w:rsidRDefault="004651CF" w:rsidP="004651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Parallel Analysis for the 15-Item Self-Compassion Inventory</w:t>
      </w:r>
    </w:p>
    <w:p w14:paraId="13D58C5C" w14:textId="77777777" w:rsidR="004651CF" w:rsidRPr="00906F17" w:rsidRDefault="004651C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1C5E3" w14:textId="0C32677E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TITLE:</w:t>
      </w:r>
    </w:p>
    <w:p w14:paraId="5F1143D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Exploratory Factor Analysis (EFA)</w:t>
      </w:r>
    </w:p>
    <w:p w14:paraId="135BAC6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DATA:</w:t>
      </w:r>
    </w:p>
    <w:p w14:paraId="3EF16A9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FILE IS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scidata.csv;</w:t>
      </w:r>
      <w:proofErr w:type="gramEnd"/>
    </w:p>
    <w:p w14:paraId="7DB7A7FD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VARIABLE:</w:t>
      </w:r>
    </w:p>
    <w:p w14:paraId="09B4908C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AMES ARE</w:t>
      </w:r>
    </w:p>
    <w:p w14:paraId="6F19F33E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2</w:t>
      </w:r>
      <w:r w:rsidRPr="00906F17">
        <w:rPr>
          <w:rFonts w:ascii="Times New Roman" w:hAnsi="Times New Roman" w:cs="Times New Roman"/>
          <w:sz w:val="24"/>
          <w:szCs w:val="24"/>
        </w:rPr>
        <w:tab/>
        <w:t>new_sc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5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51958E0E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6</w:t>
      </w:r>
      <w:r w:rsidRPr="00906F17">
        <w:rPr>
          <w:rFonts w:ascii="Times New Roman" w:hAnsi="Times New Roman" w:cs="Times New Roman"/>
          <w:sz w:val="24"/>
          <w:szCs w:val="24"/>
        </w:rPr>
        <w:tab/>
        <w:t>new_sc7</w:t>
      </w:r>
      <w:r w:rsidRPr="00906F17">
        <w:rPr>
          <w:rFonts w:ascii="Times New Roman" w:hAnsi="Times New Roman" w:cs="Times New Roman"/>
          <w:sz w:val="24"/>
          <w:szCs w:val="24"/>
        </w:rPr>
        <w:tab/>
        <w:t>new_sc8</w:t>
      </w:r>
      <w:r w:rsidRPr="00906F17">
        <w:rPr>
          <w:rFonts w:ascii="Times New Roman" w:hAnsi="Times New Roman" w:cs="Times New Roman"/>
          <w:sz w:val="24"/>
          <w:szCs w:val="24"/>
        </w:rPr>
        <w:tab/>
        <w:t>new_sc9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717784BA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0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2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112BC504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5</w:t>
      </w:r>
    </w:p>
    <w:p w14:paraId="5731DE3A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;</w:t>
      </w:r>
    </w:p>
    <w:p w14:paraId="2F27449E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02A4F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USEVARIABLES ARE</w:t>
      </w:r>
    </w:p>
    <w:p w14:paraId="1FE3C210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2</w:t>
      </w:r>
      <w:r w:rsidRPr="00906F17">
        <w:rPr>
          <w:rFonts w:ascii="Times New Roman" w:hAnsi="Times New Roman" w:cs="Times New Roman"/>
          <w:sz w:val="24"/>
          <w:szCs w:val="24"/>
        </w:rPr>
        <w:tab/>
        <w:t>new_sc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4</w:t>
      </w:r>
      <w:r w:rsidRPr="00906F17">
        <w:rPr>
          <w:rFonts w:ascii="Times New Roman" w:hAnsi="Times New Roman" w:cs="Times New Roman"/>
          <w:sz w:val="24"/>
          <w:szCs w:val="24"/>
        </w:rPr>
        <w:tab/>
        <w:t>new_sc5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7F989D7A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6</w:t>
      </w:r>
      <w:r w:rsidRPr="00906F17">
        <w:rPr>
          <w:rFonts w:ascii="Times New Roman" w:hAnsi="Times New Roman" w:cs="Times New Roman"/>
          <w:sz w:val="24"/>
          <w:szCs w:val="24"/>
        </w:rPr>
        <w:tab/>
        <w:t>new_sc7</w:t>
      </w:r>
      <w:r w:rsidRPr="00906F17">
        <w:rPr>
          <w:rFonts w:ascii="Times New Roman" w:hAnsi="Times New Roman" w:cs="Times New Roman"/>
          <w:sz w:val="24"/>
          <w:szCs w:val="24"/>
        </w:rPr>
        <w:tab/>
        <w:t>new_sc8</w:t>
      </w:r>
      <w:r w:rsidRPr="00906F17">
        <w:rPr>
          <w:rFonts w:ascii="Times New Roman" w:hAnsi="Times New Roman" w:cs="Times New Roman"/>
          <w:sz w:val="24"/>
          <w:szCs w:val="24"/>
        </w:rPr>
        <w:tab/>
        <w:t>new_sc9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1CDE3DF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0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1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2</w:t>
      </w:r>
      <w:r w:rsidRPr="00906F17">
        <w:rPr>
          <w:rFonts w:ascii="Times New Roman" w:hAnsi="Times New Roman" w:cs="Times New Roman"/>
          <w:sz w:val="24"/>
          <w:szCs w:val="24"/>
        </w:rPr>
        <w:tab/>
      </w:r>
    </w:p>
    <w:p w14:paraId="14FC1542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ew_sc13</w:t>
      </w:r>
      <w:r w:rsidRPr="00906F17">
        <w:rPr>
          <w:rFonts w:ascii="Times New Roman" w:hAnsi="Times New Roman" w:cs="Times New Roman"/>
          <w:sz w:val="24"/>
          <w:szCs w:val="24"/>
        </w:rPr>
        <w:tab/>
        <w:t>new_sc14</w:t>
      </w:r>
      <w:r w:rsidRPr="00906F17">
        <w:rPr>
          <w:rFonts w:ascii="Times New Roman" w:hAnsi="Times New Roman" w:cs="Times New Roman"/>
          <w:sz w:val="24"/>
          <w:szCs w:val="24"/>
        </w:rPr>
        <w:tab/>
        <w:t>new_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sc15;</w:t>
      </w:r>
      <w:proofErr w:type="gramEnd"/>
    </w:p>
    <w:p w14:paraId="25C8475D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69214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missing are all (999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CFED431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1F4E3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!!!!!!!!!!!!!!!!!!!!!!!!!!!!!!!!!!!!!!!!!!!!!!!!!!!!!!!!!!!!!!!!!!!!!!!!!!!!!!!!!</w:t>
      </w:r>
    </w:p>
    <w:p w14:paraId="57087BE8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 "PARALLEL =" indicates parallel analysis for EFA.</w:t>
      </w:r>
    </w:p>
    <w:p w14:paraId="7B864AA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! "1000" means 1000 random data sets that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 drawn. </w:t>
      </w:r>
    </w:p>
    <w:p w14:paraId="69EA9433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</w:t>
      </w:r>
    </w:p>
    <w:p w14:paraId="674456E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 CAUTION:</w:t>
      </w:r>
    </w:p>
    <w:p w14:paraId="43C67E63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 1. Only maximum likelihood estimation is available for parallel analysis.</w:t>
      </w:r>
    </w:p>
    <w:p w14:paraId="30EB64B9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 2. When you conduct parallel analysis, you cannot specify ANY factor rotation method.</w:t>
      </w:r>
    </w:p>
    <w:p w14:paraId="5183CEFE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!!!!!!!!!!!!!!!!!!!!!!!!!!!!!!!!!!!!!!!!!!!!!!!!!!!!!!!!!!!!!!!!!!!!!!!!!!!!!!!!!!  </w:t>
      </w:r>
    </w:p>
    <w:p w14:paraId="48A8D28B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A20A65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ANALYSIS:</w:t>
      </w:r>
    </w:p>
    <w:p w14:paraId="56758DBF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TYPE = EFA 1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2;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76CBB60B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ESTIMATOR = </w:t>
      </w: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1A566EA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PARALLEL =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1000;</w:t>
      </w:r>
      <w:proofErr w:type="gramEnd"/>
    </w:p>
    <w:p w14:paraId="25E7856B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PLOT:</w:t>
      </w:r>
    </w:p>
    <w:p w14:paraId="3DF61190" w14:textId="77777777" w:rsidR="00FD7AC8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TYPE =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PLOT2;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106A0B33" w14:textId="085D9206" w:rsidR="00D638DF" w:rsidRPr="00906F17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! draw the scree plot with eigenvalues from parallel analysis.</w:t>
      </w:r>
    </w:p>
    <w:p w14:paraId="1624EDC1" w14:textId="77777777" w:rsidR="00DB5399" w:rsidRPr="00906F17" w:rsidRDefault="00DB5399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898B98B" w14:textId="77777777" w:rsidR="002329A8" w:rsidRDefault="002329A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7670FD6F" w14:textId="58AAD02C" w:rsidR="00DB5399" w:rsidRPr="00906F17" w:rsidRDefault="00DB5399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R Code for </w:t>
      </w:r>
      <w:r w:rsidR="00285120">
        <w:rPr>
          <w:rFonts w:ascii="Times New Roman" w:hAnsi="Times New Roman" w:cs="Times New Roman"/>
          <w:b/>
          <w:bCs/>
          <w:sz w:val="24"/>
          <w:szCs w:val="24"/>
          <w:u w:val="single"/>
        </w:rPr>
        <w:t>Reliability Coefficients</w:t>
      </w: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Confirmatory Factor Analysis of the 15-item Self-Compassion Inventory and 5-item Brief Self-Compassion Inventory</w:t>
      </w:r>
    </w:p>
    <w:p w14:paraId="08B79A85" w14:textId="16A09D1F" w:rsidR="008B056F" w:rsidRPr="00906F17" w:rsidRDefault="008B056F" w:rsidP="00EE4CBB">
      <w:pPr>
        <w:tabs>
          <w:tab w:val="left" w:pos="122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ED7984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foreign)</w:t>
      </w:r>
    </w:p>
    <w:p w14:paraId="5A5BA241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library(psych) </w:t>
      </w:r>
    </w:p>
    <w:p w14:paraId="086C87A3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ggplot2)</w:t>
      </w:r>
    </w:p>
    <w:p w14:paraId="469C1A8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lavaa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6DB2B496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emPlot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7BC6CEE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emTool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</w:t>
      </w:r>
    </w:p>
    <w:p w14:paraId="14FB9FA0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F1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906F17">
        <w:rPr>
          <w:rFonts w:ascii="Times New Roman" w:hAnsi="Times New Roman" w:cs="Times New Roman"/>
          <w:sz w:val="24"/>
          <w:szCs w:val="24"/>
        </w:rPr>
        <w:t>GPArotatio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</w:t>
      </w:r>
    </w:p>
    <w:p w14:paraId="142789C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psychTool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</w:t>
      </w:r>
    </w:p>
    <w:p w14:paraId="4BDD6A2A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library(random.polychor.pa)</w:t>
      </w:r>
    </w:p>
    <w:p w14:paraId="083EA30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0202BC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# READ IN DATA</w:t>
      </w:r>
    </w:p>
    <w:p w14:paraId="25741C24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685B54" w14:textId="771B5219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"C:/</w:t>
      </w:r>
      <w:r w:rsidR="00DB5399" w:rsidRPr="00906F17">
        <w:rPr>
          <w:rFonts w:ascii="Times New Roman" w:hAnsi="Times New Roman" w:cs="Times New Roman"/>
          <w:sz w:val="24"/>
          <w:szCs w:val="24"/>
        </w:rPr>
        <w:t>specify location of data here</w:t>
      </w:r>
      <w:r w:rsidRPr="00906F17">
        <w:rPr>
          <w:rFonts w:ascii="Times New Roman" w:hAnsi="Times New Roman" w:cs="Times New Roman"/>
          <w:sz w:val="24"/>
          <w:szCs w:val="24"/>
        </w:rPr>
        <w:t>")</w:t>
      </w:r>
    </w:p>
    <w:p w14:paraId="2884A5F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data1 &lt;-</w:t>
      </w: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read.spss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>(file="ACT survey data 12.6.19.sav",</w:t>
      </w:r>
    </w:p>
    <w:p w14:paraId="03DEF54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to.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 = TRUE,</w:t>
      </w:r>
    </w:p>
    <w:p w14:paraId="1B747FC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use.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value.labels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5F55FC95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ames(data1)</w:t>
      </w:r>
    </w:p>
    <w:p w14:paraId="00C7C86F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60F7CF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list &lt;-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"new_sc1", "new_sc2", "new_sc3",</w:t>
      </w:r>
    </w:p>
    <w:p w14:paraId="220F7D7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_sc4", "new_sc5", "new_sc6",</w:t>
      </w:r>
    </w:p>
    <w:p w14:paraId="474E2014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_sc7", "new_sc8", "new_sc9",</w:t>
      </w:r>
    </w:p>
    <w:p w14:paraId="1B318489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_sc10", "new_sc11", "new_sc12",</w:t>
      </w:r>
    </w:p>
    <w:p w14:paraId="55B62EB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"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new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_sc13", "new_sc14", "new_sc15")</w:t>
      </w:r>
    </w:p>
    <w:p w14:paraId="492B3677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5431B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&lt;- data1[list]</w:t>
      </w:r>
    </w:p>
    <w:p w14:paraId="257C2E6A" w14:textId="77777777" w:rsidR="008B056F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describe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</w:t>
      </w:r>
    </w:p>
    <w:p w14:paraId="01328633" w14:textId="77777777" w:rsidR="002A4FE6" w:rsidRPr="00906F17" w:rsidRDefault="002A4FE6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BE21FC" w14:textId="0C8DFBEE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# </w:t>
      </w:r>
      <w:r w:rsidR="00D53106">
        <w:rPr>
          <w:rFonts w:ascii="Times New Roman" w:hAnsi="Times New Roman" w:cs="Times New Roman"/>
          <w:sz w:val="24"/>
          <w:szCs w:val="24"/>
        </w:rPr>
        <w:t xml:space="preserve">CFA and </w:t>
      </w:r>
      <w:r w:rsidR="002329A8">
        <w:rPr>
          <w:rFonts w:ascii="Times New Roman" w:hAnsi="Times New Roman" w:cs="Times New Roman"/>
          <w:sz w:val="24"/>
          <w:szCs w:val="24"/>
        </w:rPr>
        <w:t>Calculate</w:t>
      </w:r>
      <w:r w:rsidRPr="00906F17">
        <w:rPr>
          <w:rFonts w:ascii="Times New Roman" w:hAnsi="Times New Roman" w:cs="Times New Roman"/>
          <w:sz w:val="24"/>
          <w:szCs w:val="24"/>
        </w:rPr>
        <w:t xml:space="preserve"> reliability coefficients (alpha and omega) for the full version</w:t>
      </w:r>
    </w:p>
    <w:p w14:paraId="732A9450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cfa1 &lt;- ' </w:t>
      </w:r>
    </w:p>
    <w:p w14:paraId="70D85A8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sci =~ NA*new_sc1 + new_sc2 + new_sc3 +</w:t>
      </w:r>
    </w:p>
    <w:p w14:paraId="371616FB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new_sc4 + new_sc5 + new_sc6 +</w:t>
      </w:r>
    </w:p>
    <w:p w14:paraId="657C7386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new_sc7 + new_sc8 + new_sc9 +</w:t>
      </w:r>
    </w:p>
    <w:p w14:paraId="7268BB6F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new_sc10 + new_sc11 + new_sc12 +</w:t>
      </w:r>
    </w:p>
    <w:p w14:paraId="36EB96C6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         new_sc13 + new_sc14 + new_sc15</w:t>
      </w:r>
    </w:p>
    <w:p w14:paraId="0703F0B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sci ~~ 1*sci</w:t>
      </w:r>
    </w:p>
    <w:p w14:paraId="3D374F16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'</w:t>
      </w:r>
    </w:p>
    <w:p w14:paraId="0DE1E353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fit.1 &lt;- </w:t>
      </w: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cfa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model = cfa1, data =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,  missing = 'ML', estimator = 'MLR')</w:t>
      </w:r>
    </w:p>
    <w:p w14:paraId="2DDAA2F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F17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fit.1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fit.measure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TRUE, standardized = TRUE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37A9F5C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semPath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fit.1, intercepts = FALSE)</w:t>
      </w:r>
    </w:p>
    <w:p w14:paraId="0E47BC27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09CF40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reliability(fit.1)</w:t>
      </w:r>
    </w:p>
    <w:p w14:paraId="2060B51A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105AD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902DB" w14:textId="1C8304BC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r w:rsidR="00D53106">
        <w:rPr>
          <w:rFonts w:ascii="Times New Roman" w:hAnsi="Times New Roman" w:cs="Times New Roman"/>
          <w:sz w:val="24"/>
          <w:szCs w:val="24"/>
        </w:rPr>
        <w:t xml:space="preserve">CFA and </w:t>
      </w:r>
      <w:r w:rsidR="002329A8">
        <w:rPr>
          <w:rFonts w:ascii="Times New Roman" w:hAnsi="Times New Roman" w:cs="Times New Roman"/>
          <w:sz w:val="24"/>
          <w:szCs w:val="24"/>
        </w:rPr>
        <w:t>Calculate</w:t>
      </w:r>
      <w:r w:rsidRPr="00906F17">
        <w:rPr>
          <w:rFonts w:ascii="Times New Roman" w:hAnsi="Times New Roman" w:cs="Times New Roman"/>
          <w:sz w:val="24"/>
          <w:szCs w:val="24"/>
        </w:rPr>
        <w:t xml:space="preserve"> reliability coefficients (alpha and omega) for the short version</w:t>
      </w:r>
    </w:p>
    <w:p w14:paraId="146F59DD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cfa2 &lt;- ' </w:t>
      </w:r>
    </w:p>
    <w:p w14:paraId="6DE5C4CC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sci =~ NA*new_sc9 + new_sc11 + new_sc13 + new_sc14 + new_sc15</w:t>
      </w:r>
    </w:p>
    <w:p w14:paraId="22BBA75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sci ~~ 1*sci</w:t>
      </w:r>
    </w:p>
    <w:p w14:paraId="1410924C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'</w:t>
      </w:r>
    </w:p>
    <w:p w14:paraId="5AC93C95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fit.2 &lt;- </w:t>
      </w: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cfa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model = cfa2, data =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,  missing = 'ML', estimator = 'MLR')</w:t>
      </w:r>
    </w:p>
    <w:p w14:paraId="75260B33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F17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 xml:space="preserve">fit.2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fit.measure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TRUE, standardized = TRUE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rsquare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TRUE)</w:t>
      </w:r>
    </w:p>
    <w:p w14:paraId="4F889305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semPath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fit.2, intercepts = FALSE)</w:t>
      </w:r>
    </w:p>
    <w:p w14:paraId="457D0B72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2CEC14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reliability(fit.2)</w:t>
      </w:r>
    </w:p>
    <w:p w14:paraId="7B69A908" w14:textId="21C1B944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8A62A5" w14:textId="5E1E8C10" w:rsidR="004365D9" w:rsidRPr="00906F17" w:rsidRDefault="004365D9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>R Code for Parallel Analysis o</w:t>
      </w:r>
      <w:r w:rsidR="00666A35"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>f</w:t>
      </w:r>
      <w:r w:rsidRPr="00906F1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 Pearson Correlation Matrix and Polychoric Correlation Matrix for the 15-Item Self-Compassion Inventory</w:t>
      </w:r>
    </w:p>
    <w:p w14:paraId="1F869C15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1E94FE" w14:textId="117A9602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# output </w:t>
      </w:r>
      <w:r w:rsidR="00F43823">
        <w:rPr>
          <w:rFonts w:ascii="Times New Roman" w:hAnsi="Times New Roman" w:cs="Times New Roman"/>
          <w:sz w:val="24"/>
          <w:szCs w:val="24"/>
        </w:rPr>
        <w:t>Pearson</w:t>
      </w:r>
      <w:r w:rsidRPr="00906F17">
        <w:rPr>
          <w:rFonts w:ascii="Times New Roman" w:hAnsi="Times New Roman" w:cs="Times New Roman"/>
          <w:sz w:val="24"/>
          <w:szCs w:val="24"/>
        </w:rPr>
        <w:t xml:space="preserve"> correlation matrix</w:t>
      </w:r>
    </w:p>
    <w:p w14:paraId="52469310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c( "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sc1" , "sc2",  "sc3" , "sc4" , "sc5" , "sc6" , "sc7" ,</w:t>
      </w:r>
    </w:p>
    <w:p w14:paraId="7884AEE4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 "nsc8</w:t>
      </w:r>
      <w:proofErr w:type="gramStart"/>
      <w:r w:rsidRPr="00906F17">
        <w:rPr>
          <w:rFonts w:ascii="Times New Roman" w:hAnsi="Times New Roman" w:cs="Times New Roman"/>
          <w:sz w:val="24"/>
          <w:szCs w:val="24"/>
        </w:rPr>
        <w:t>",  "</w:t>
      </w:r>
      <w:proofErr w:type="gramEnd"/>
      <w:r w:rsidRPr="00906F17">
        <w:rPr>
          <w:rFonts w:ascii="Times New Roman" w:hAnsi="Times New Roman" w:cs="Times New Roman"/>
          <w:sz w:val="24"/>
          <w:szCs w:val="24"/>
        </w:rPr>
        <w:t>sc9" , "sc10", "sc11", "sc12", "sc13", "sc14", "sc15")</w:t>
      </w:r>
    </w:p>
    <w:p w14:paraId="1536581E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F17">
        <w:rPr>
          <w:rFonts w:ascii="Times New Roman" w:hAnsi="Times New Roman" w:cs="Times New Roman"/>
          <w:sz w:val="24"/>
          <w:szCs w:val="24"/>
        </w:rPr>
        <w:t>round(</w:t>
      </w:r>
      <w:proofErr w:type="spellStart"/>
      <w:proofErr w:type="gramEnd"/>
      <w:r w:rsidRPr="00906F1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, method = "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", use = "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complete.obs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"), 2)</w:t>
      </w:r>
    </w:p>
    <w:p w14:paraId="60DF30F7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66B2A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># output polychoric correlation matrix</w:t>
      </w:r>
    </w:p>
    <w:p w14:paraId="0D2A18A1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na.exclude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)</w:t>
      </w:r>
    </w:p>
    <w:p w14:paraId="22FFA165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06F17">
        <w:rPr>
          <w:rFonts w:ascii="Times New Roman" w:hAnsi="Times New Roman" w:cs="Times New Roman"/>
          <w:sz w:val="24"/>
          <w:szCs w:val="24"/>
        </w:rPr>
        <w:t>polychori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)</w:t>
      </w:r>
    </w:p>
    <w:p w14:paraId="43DF6F6A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C21989" w14:textId="684AE3C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# </w:t>
      </w:r>
      <w:r w:rsidR="00F43823">
        <w:rPr>
          <w:rFonts w:ascii="Times New Roman" w:hAnsi="Times New Roman" w:cs="Times New Roman"/>
          <w:sz w:val="24"/>
          <w:szCs w:val="24"/>
        </w:rPr>
        <w:t>Parallel</w:t>
      </w:r>
      <w:r w:rsidRPr="00906F17">
        <w:rPr>
          <w:rFonts w:ascii="Times New Roman" w:hAnsi="Times New Roman" w:cs="Times New Roman"/>
          <w:sz w:val="24"/>
          <w:szCs w:val="24"/>
        </w:rPr>
        <w:t xml:space="preserve"> analysis </w:t>
      </w:r>
      <w:r w:rsidR="00F43823">
        <w:rPr>
          <w:rFonts w:ascii="Times New Roman" w:hAnsi="Times New Roman" w:cs="Times New Roman"/>
          <w:sz w:val="24"/>
          <w:szCs w:val="24"/>
        </w:rPr>
        <w:t>of</w:t>
      </w:r>
      <w:r w:rsidRPr="00906F17">
        <w:rPr>
          <w:rFonts w:ascii="Times New Roman" w:hAnsi="Times New Roman" w:cs="Times New Roman"/>
          <w:sz w:val="24"/>
          <w:szCs w:val="24"/>
        </w:rPr>
        <w:t xml:space="preserve"> Pearson Correlations</w:t>
      </w:r>
    </w:p>
    <w:p w14:paraId="4A5A896A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fa.parallel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, fa = "fa"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fm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"ml")</w:t>
      </w:r>
    </w:p>
    <w:p w14:paraId="0E569009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06F17">
        <w:rPr>
          <w:rFonts w:ascii="Times New Roman" w:hAnsi="Times New Roman" w:cs="Times New Roman"/>
          <w:sz w:val="24"/>
          <w:szCs w:val="24"/>
        </w:rPr>
        <w:t>fa.parallel</w:t>
      </w:r>
      <w:proofErr w:type="spellEnd"/>
      <w:proofErr w:type="gramEnd"/>
      <w:r w:rsidRPr="00906F1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, fa = "pc"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fm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"ml")</w:t>
      </w:r>
    </w:p>
    <w:p w14:paraId="29E06BA8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8EE353" w14:textId="446CF13E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6F17">
        <w:rPr>
          <w:rFonts w:ascii="Times New Roman" w:hAnsi="Times New Roman" w:cs="Times New Roman"/>
          <w:sz w:val="24"/>
          <w:szCs w:val="24"/>
        </w:rPr>
        <w:t xml:space="preserve"># parallel analysis </w:t>
      </w:r>
      <w:r w:rsidR="00F43823">
        <w:rPr>
          <w:rFonts w:ascii="Times New Roman" w:hAnsi="Times New Roman" w:cs="Times New Roman"/>
          <w:sz w:val="24"/>
          <w:szCs w:val="24"/>
        </w:rPr>
        <w:t>of</w:t>
      </w:r>
      <w:r w:rsidRPr="00906F17">
        <w:rPr>
          <w:rFonts w:ascii="Times New Roman" w:hAnsi="Times New Roman" w:cs="Times New Roman"/>
          <w:sz w:val="24"/>
          <w:szCs w:val="24"/>
        </w:rPr>
        <w:t xml:space="preserve"> Polychoric Correlations</w:t>
      </w:r>
    </w:p>
    <w:p w14:paraId="01B3B216" w14:textId="77777777" w:rsidR="008B056F" w:rsidRPr="00906F17" w:rsidRDefault="008B056F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F17">
        <w:rPr>
          <w:rFonts w:ascii="Times New Roman" w:hAnsi="Times New Roman" w:cs="Times New Roman"/>
          <w:sz w:val="24"/>
          <w:szCs w:val="24"/>
        </w:rPr>
        <w:t>random.polychor.pa(</w:t>
      </w:r>
      <w:proofErr w:type="spellStart"/>
      <w:proofErr w:type="gramEnd"/>
      <w:r w:rsidRPr="00906F17">
        <w:rPr>
          <w:rFonts w:ascii="Times New Roman" w:hAnsi="Times New Roman" w:cs="Times New Roman"/>
          <w:sz w:val="24"/>
          <w:szCs w:val="24"/>
        </w:rPr>
        <w:t>nrep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sc,compariso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 xml:space="preserve"> = "bootstrap",</w:t>
      </w:r>
      <w:proofErr w:type="spellStart"/>
      <w:r w:rsidRPr="00906F17">
        <w:rPr>
          <w:rFonts w:ascii="Times New Roman" w:hAnsi="Times New Roman" w:cs="Times New Roman"/>
          <w:sz w:val="24"/>
          <w:szCs w:val="24"/>
        </w:rPr>
        <w:t>q.eigen</w:t>
      </w:r>
      <w:proofErr w:type="spellEnd"/>
      <w:r w:rsidRPr="00906F17">
        <w:rPr>
          <w:rFonts w:ascii="Times New Roman" w:hAnsi="Times New Roman" w:cs="Times New Roman"/>
          <w:sz w:val="24"/>
          <w:szCs w:val="24"/>
        </w:rPr>
        <w:t>=.95)</w:t>
      </w:r>
    </w:p>
    <w:p w14:paraId="485F5450" w14:textId="79374BAD" w:rsidR="00FD7AC8" w:rsidRDefault="00FD7AC8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5F1EB6" w14:textId="312A177E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D3FB6A" w14:textId="7D60E5A6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5710D6" w14:textId="6C2D9B36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A84CAC" w14:textId="4F92253F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BB5A8" w14:textId="3A64CAB8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1C2C5" w14:textId="6F59D5CE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C42A9" w14:textId="28462CEE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670A4" w14:textId="6E8C16AC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4EAF30" w14:textId="58A36ABA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23472" w14:textId="56E2A8D8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743F7C" w14:textId="16B449CC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7FD11B" w14:textId="4B85C2EA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935722" w14:textId="6082A22B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43E44" w14:textId="682566BB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2FE54" w14:textId="0843DA06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0FD53F" w14:textId="3074AD27" w:rsidR="00D06C71" w:rsidRDefault="00D06C71" w:rsidP="00EE4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36DCA" w14:textId="349B88FD" w:rsidR="00D06C71" w:rsidRPr="00946DA3" w:rsidRDefault="00D06C71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946DA3"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Correlations </w:t>
      </w:r>
      <w:r w:rsidR="00E529D2">
        <w:rPr>
          <w:rFonts w:ascii="Times New Roman" w:hAnsi="Times New Roman" w:cs="Times New Roman"/>
          <w:b/>
          <w:bCs/>
          <w:sz w:val="24"/>
          <w:szCs w:val="24"/>
          <w:u w:val="single"/>
        </w:rPr>
        <w:t>Between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he </w:t>
      </w:r>
      <w:r w:rsidR="009047FC">
        <w:rPr>
          <w:rFonts w:ascii="Times New Roman" w:hAnsi="Times New Roman" w:cs="Times New Roman"/>
          <w:b/>
          <w:bCs/>
          <w:sz w:val="24"/>
          <w:szCs w:val="24"/>
          <w:u w:val="single"/>
        </w:rPr>
        <w:t>5-item Brief Self-Compassion Inventory</w:t>
      </w:r>
      <w:r w:rsidR="00E529D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Psychological Variables</w:t>
      </w:r>
    </w:p>
    <w:p w14:paraId="67CAD0D5" w14:textId="6ABA676C" w:rsidR="00D06C71" w:rsidRDefault="00D06C71" w:rsidP="00EE4C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34A09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Title:conval</w:t>
      </w:r>
      <w:proofErr w:type="gramEnd"/>
      <w:r w:rsidRPr="00D06C71">
        <w:rPr>
          <w:rFonts w:ascii="Times New Roman" w:hAnsi="Times New Roman" w:cs="Times New Roman"/>
          <w:sz w:val="24"/>
          <w:szCs w:val="24"/>
        </w:rPr>
        <w:t>_kc_sf5 (5 items only)</w:t>
      </w:r>
    </w:p>
    <w:p w14:paraId="113C199C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Data:File</w:t>
      </w:r>
      <w:proofErr w:type="gramEnd"/>
      <w:r w:rsidRPr="00D06C71">
        <w:rPr>
          <w:rFonts w:ascii="Times New Roman" w:hAnsi="Times New Roman" w:cs="Times New Roman"/>
          <w:sz w:val="24"/>
          <w:szCs w:val="24"/>
        </w:rPr>
        <w:t xml:space="preserve"> IS "convaldata.dat";</w:t>
      </w:r>
    </w:p>
    <w:p w14:paraId="49AF1D15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FB9D4C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18CE5151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NAMES ARE</w:t>
      </w:r>
    </w:p>
    <w:p w14:paraId="6C69FF7B" w14:textId="78760390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g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gende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COP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Pai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leep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Mindfu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atigu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SI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oc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ainTSco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leepTSco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nxietyTSco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DepressTSco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voidCo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tage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total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7655409" w14:textId="77777777" w:rsidR="00E445B4" w:rsidRPr="00D06C71" w:rsidRDefault="00E445B4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7AFE68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USEVARIABLES ARE</w:t>
      </w:r>
    </w:p>
    <w:p w14:paraId="7200938E" w14:textId="3B788CC8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CBA205E" w14:textId="77777777" w:rsidR="00E445B4" w:rsidRPr="00D06C71" w:rsidRDefault="00E445B4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29B562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MISSING ARE all (-99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A2041C0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8731B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Define:</w:t>
      </w:r>
    </w:p>
    <w:p w14:paraId="078B7149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= new_sc9 + new_sc11 + new_sc13 + new_sc14 + new_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c15;</w:t>
      </w:r>
      <w:proofErr w:type="gramEnd"/>
    </w:p>
    <w:p w14:paraId="0B85A04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2F527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0F638A79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estimator =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8C40B5C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F4CC99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3159CCF2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 with</w:t>
      </w:r>
      <w:proofErr w:type="gramEnd"/>
    </w:p>
    <w:p w14:paraId="5D181EB4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15EC17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;</w:t>
      </w:r>
    </w:p>
    <w:p w14:paraId="2B310FE2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43B0B2D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28738F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output:</w:t>
      </w:r>
    </w:p>
    <w:p w14:paraId="1FDE3BF7" w14:textId="4E580297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tandardized;</w:t>
      </w:r>
      <w:proofErr w:type="gramEnd"/>
    </w:p>
    <w:p w14:paraId="21682710" w14:textId="33AF50E1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85748F" w14:textId="77777777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908D37" w14:textId="77777777" w:rsidR="00E445B4" w:rsidRDefault="00E445B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56BECFC9" w14:textId="6DAB4E16" w:rsidR="00644504" w:rsidRPr="00946DA3" w:rsidRDefault="00070951" w:rsidP="006445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ode for Correlations </w:t>
      </w:r>
      <w:r w:rsidR="004973E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etween </w:t>
      </w:r>
      <w:r w:rsidR="00644504">
        <w:rPr>
          <w:rFonts w:ascii="Times New Roman" w:hAnsi="Times New Roman" w:cs="Times New Roman"/>
          <w:b/>
          <w:bCs/>
          <w:sz w:val="24"/>
          <w:szCs w:val="24"/>
          <w:u w:val="single"/>
        </w:rPr>
        <w:t>Positive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00644504">
        <w:rPr>
          <w:rFonts w:ascii="Times New Roman" w:hAnsi="Times New Roman" w:cs="Times New Roman"/>
          <w:b/>
          <w:bCs/>
          <w:sz w:val="24"/>
          <w:szCs w:val="24"/>
          <w:u w:val="single"/>
        </w:rPr>
        <w:t>Negative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elf-Compassion Scale-Short Form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>tems</w:t>
      </w:r>
      <w:r w:rsidR="00E529D2">
        <w:rPr>
          <w:rFonts w:ascii="Times New Roman" w:hAnsi="Times New Roman" w:cs="Times New Roman"/>
          <w:b/>
          <w:bCs/>
          <w:sz w:val="24"/>
          <w:szCs w:val="24"/>
          <w:u w:val="single"/>
        </w:rPr>
        <w:t>, the 5-item Brief Self-Compassion Inventory,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Psychological Variables</w:t>
      </w:r>
    </w:p>
    <w:p w14:paraId="11C9AED1" w14:textId="71363C7D" w:rsidR="00644504" w:rsidRPr="00070951" w:rsidRDefault="00644504" w:rsidP="00946DA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D2035B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Title: Correlations between pos- / neg-only SCS items and 5-item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newsc</w:t>
      </w:r>
      <w:proofErr w:type="spellEnd"/>
      <w:r w:rsidRPr="00946DA3">
        <w:rPr>
          <w:rFonts w:ascii="Times New Roman" w:hAnsi="Times New Roman" w:cs="Times New Roman"/>
          <w:sz w:val="24"/>
          <w:szCs w:val="24"/>
        </w:rPr>
        <w:t>-sf</w:t>
      </w:r>
    </w:p>
    <w:p w14:paraId="67BE86D3" w14:textId="0B14F745" w:rsidR="00D06C71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Data:File</w:t>
      </w:r>
      <w:proofErr w:type="gramEnd"/>
      <w:r w:rsidRPr="00946DA3">
        <w:rPr>
          <w:rFonts w:ascii="Times New Roman" w:hAnsi="Times New Roman" w:cs="Times New Roman"/>
          <w:sz w:val="24"/>
          <w:szCs w:val="24"/>
        </w:rPr>
        <w:t xml:space="preserve"> IS "conval_scsraw.dat";</w:t>
      </w:r>
    </w:p>
    <w:p w14:paraId="3E5EBAFA" w14:textId="77777777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D51D0F" w14:textId="01D33D2B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>Variable:</w:t>
      </w:r>
    </w:p>
    <w:p w14:paraId="6BC8A06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NAMES ARE</w:t>
      </w:r>
    </w:p>
    <w:p w14:paraId="0E95E362" w14:textId="5E958944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g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gende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new_sc1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COP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Pai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leep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CAMindfu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atigu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SI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oc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tage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4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8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9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scs12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total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CC92C7" w14:textId="77777777" w:rsidR="00E445B4" w:rsidRPr="00D06C71" w:rsidRDefault="00E445B4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40D330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USEVARIABLES ARE</w:t>
      </w:r>
    </w:p>
    <w:p w14:paraId="525864BE" w14:textId="27BA4BDD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po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F459EE7" w14:textId="77777777" w:rsidR="00E445B4" w:rsidRPr="00D06C71" w:rsidRDefault="00E445B4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1DB2B4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MISSING ARE all (-99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225D6987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A6141E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Define:</w:t>
      </w:r>
    </w:p>
    <w:p w14:paraId="225EA5F5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! summing 5 items to form the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short-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form</w:t>
      </w:r>
      <w:proofErr w:type="gramEnd"/>
    </w:p>
    <w:p w14:paraId="24116094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newscsf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= new_sc9 + new_sc11 + new_sc13 + new_sc14 + new_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c15;</w:t>
      </w:r>
      <w:proofErr w:type="gramEnd"/>
    </w:p>
    <w:p w14:paraId="49B2C690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85003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! summing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positively-worded</w:t>
      </w:r>
      <w:proofErr w:type="gramEnd"/>
      <w:r w:rsidRPr="00D06C71">
        <w:rPr>
          <w:rFonts w:ascii="Times New Roman" w:hAnsi="Times New Roman" w:cs="Times New Roman"/>
          <w:sz w:val="24"/>
          <w:szCs w:val="24"/>
        </w:rPr>
        <w:t xml:space="preserve"> SCS items ONLY (compassionate responding)</w:t>
      </w:r>
    </w:p>
    <w:p w14:paraId="24A26ACB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pos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= scs2 + scs3 +scs5 + scs6 + scs7 +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10;</w:t>
      </w:r>
      <w:proofErr w:type="gramEnd"/>
    </w:p>
    <w:p w14:paraId="05E7B036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FBF84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! summing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negatively-worded</w:t>
      </w:r>
      <w:proofErr w:type="gramEnd"/>
      <w:r w:rsidRPr="00D06C71">
        <w:rPr>
          <w:rFonts w:ascii="Times New Roman" w:hAnsi="Times New Roman" w:cs="Times New Roman"/>
          <w:sz w:val="24"/>
          <w:szCs w:val="24"/>
        </w:rPr>
        <w:t xml:space="preserve"> SCS items ONLY (uncompassionate responding)</w:t>
      </w:r>
    </w:p>
    <w:p w14:paraId="0842F1C4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06C71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= scs1R + scs4R + scs8R + scs9R + scs11R +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12R;</w:t>
      </w:r>
      <w:proofErr w:type="gramEnd"/>
    </w:p>
    <w:p w14:paraId="0B419245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951F08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0CD45811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estimator =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94335D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5D672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6DB09C9E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 xml:space="preserve">  with</w:t>
      </w:r>
      <w:proofErr w:type="gramEnd"/>
    </w:p>
    <w:p w14:paraId="2B7544FF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CE4BE2E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D06C71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D06C71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7E60D8DA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6C23D8" w14:textId="77777777" w:rsidR="00D06C71" w:rsidRP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output:</w:t>
      </w:r>
    </w:p>
    <w:p w14:paraId="0C1E9798" w14:textId="5337E967" w:rsidR="00D06C71" w:rsidRDefault="00D06C71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C7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D06C71">
        <w:rPr>
          <w:rFonts w:ascii="Times New Roman" w:hAnsi="Times New Roman" w:cs="Times New Roman"/>
          <w:sz w:val="24"/>
          <w:szCs w:val="24"/>
        </w:rPr>
        <w:t>standardized;</w:t>
      </w:r>
      <w:proofErr w:type="gramEnd"/>
    </w:p>
    <w:p w14:paraId="2301F36E" w14:textId="75C17C59" w:rsidR="00946DA3" w:rsidRDefault="00946DA3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55D445" w14:textId="77777777" w:rsidR="00E445B4" w:rsidRDefault="00E445B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CFE5E2D" w14:textId="1B5AAD12" w:rsidR="009047FC" w:rsidRDefault="009047FC" w:rsidP="009047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ode for Correlations </w:t>
      </w:r>
      <w:r w:rsidR="00D07E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between 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the Self-Compassion Scale-Short Form</w:t>
      </w:r>
      <w:r w:rsidR="00D07ED3" w:rsidRPr="00126CD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otal Scores and Psycho</w:t>
      </w:r>
      <w:r w:rsidR="00126CDA" w:rsidRPr="00126CDA">
        <w:rPr>
          <w:rFonts w:ascii="Times New Roman" w:hAnsi="Times New Roman" w:cs="Times New Roman"/>
          <w:b/>
          <w:bCs/>
          <w:sz w:val="24"/>
          <w:szCs w:val="24"/>
          <w:u w:val="single"/>
        </w:rPr>
        <w:t>log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ical</w:t>
      </w:r>
      <w:r w:rsidR="00D07ED3" w:rsidRPr="00126CD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5E6C8D">
        <w:rPr>
          <w:rFonts w:ascii="Times New Roman" w:hAnsi="Times New Roman" w:cs="Times New Roman"/>
          <w:b/>
          <w:bCs/>
          <w:sz w:val="24"/>
          <w:szCs w:val="24"/>
          <w:u w:val="single"/>
        </w:rPr>
        <w:t>V</w:t>
      </w:r>
      <w:r w:rsidR="00D07ED3" w:rsidRPr="00126CDA">
        <w:rPr>
          <w:rFonts w:ascii="Times New Roman" w:hAnsi="Times New Roman" w:cs="Times New Roman"/>
          <w:b/>
          <w:bCs/>
          <w:sz w:val="24"/>
          <w:szCs w:val="24"/>
          <w:u w:val="single"/>
        </w:rPr>
        <w:t>ariables</w:t>
      </w:r>
    </w:p>
    <w:p w14:paraId="16B1E485" w14:textId="41988ED2" w:rsidR="009047FC" w:rsidRDefault="009047FC" w:rsidP="009047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C4F5D0A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Title: Correlations between SCS total scores and psych variables</w:t>
      </w:r>
    </w:p>
    <w:p w14:paraId="7BB1207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Data:File</w:t>
      </w:r>
      <w:proofErr w:type="gramEnd"/>
      <w:r w:rsidRPr="005A649E">
        <w:rPr>
          <w:rFonts w:ascii="Times New Roman" w:hAnsi="Times New Roman" w:cs="Times New Roman"/>
          <w:sz w:val="24"/>
          <w:szCs w:val="24"/>
        </w:rPr>
        <w:t xml:space="preserve"> IS "conval_scsraw.dat";</w:t>
      </w:r>
    </w:p>
    <w:p w14:paraId="5536B11F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35C7E8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6042DA5C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NAMES ARE</w:t>
      </w:r>
    </w:p>
    <w:p w14:paraId="2D5697E3" w14:textId="48DBE31E" w:rsid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g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gende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COP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Pai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leep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Mindfu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atigu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SI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oc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tage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4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8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9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2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newsc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</w:p>
    <w:p w14:paraId="75D20606" w14:textId="77777777" w:rsidR="00006A72" w:rsidRDefault="00006A72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AB703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USEVARIABLES ARE</w:t>
      </w:r>
    </w:p>
    <w:p w14:paraId="3A7FC99C" w14:textId="320CEDF4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36646C7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B629B8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MISSING ARE all (-99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086B4121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2D7870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06724F36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estimator =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6A557B05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5D55B1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53AD5033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 xml:space="preserve">  with</w:t>
      </w:r>
      <w:proofErr w:type="gramEnd"/>
    </w:p>
    <w:p w14:paraId="3AEA99C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55196A29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4B0A9A0F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51241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output:</w:t>
      </w:r>
    </w:p>
    <w:p w14:paraId="14ABD33A" w14:textId="47AA83E2" w:rsidR="009047FC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standardized;</w:t>
      </w:r>
      <w:proofErr w:type="gramEnd"/>
    </w:p>
    <w:p w14:paraId="53CBBF2B" w14:textId="77777777" w:rsidR="000908DF" w:rsidRDefault="000908DF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497FA6" w14:textId="77777777" w:rsidR="00183D78" w:rsidRDefault="00183D78" w:rsidP="000908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783C79" w14:textId="77777777" w:rsidR="00183D78" w:rsidRDefault="00183D78" w:rsidP="000908D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F24A89F" w14:textId="77777777" w:rsidR="00E445B4" w:rsidRDefault="00E445B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09E867F6" w14:textId="4F7A05EC" w:rsidR="00E529D2" w:rsidRPr="00946DA3" w:rsidRDefault="00E529D2" w:rsidP="00E529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ode for Correlation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between Positive and Negative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lf-Compassion Scale-Short Form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>tem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, th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5-item Self-Compassion Inventory,</w:t>
      </w:r>
      <w:r w:rsidRPr="000709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sychological Variables</w:t>
      </w:r>
    </w:p>
    <w:p w14:paraId="3196C417" w14:textId="77777777" w:rsidR="00006A72" w:rsidRDefault="00006A72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56AE73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Title: Correlations between pos- / neg-only SCS items and 15-item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newsc</w:t>
      </w:r>
      <w:proofErr w:type="spellEnd"/>
    </w:p>
    <w:p w14:paraId="0E6F64F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Data:File</w:t>
      </w:r>
      <w:proofErr w:type="gramEnd"/>
      <w:r w:rsidRPr="005A649E">
        <w:rPr>
          <w:rFonts w:ascii="Times New Roman" w:hAnsi="Times New Roman" w:cs="Times New Roman"/>
          <w:sz w:val="24"/>
          <w:szCs w:val="24"/>
        </w:rPr>
        <w:t xml:space="preserve"> IS "conval_scsraw.dat";</w:t>
      </w:r>
    </w:p>
    <w:p w14:paraId="6280526E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E740D7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15AF741D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NAMES ARE</w:t>
      </w:r>
    </w:p>
    <w:p w14:paraId="77DFB565" w14:textId="0FD09632" w:rsid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g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gende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new_sc1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5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6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7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8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0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2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COP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Pai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leep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CAMindfu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atigu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SI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oc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tage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4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8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9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1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scs12R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cs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newsctotal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5B243DA" w14:textId="77777777" w:rsidR="00E445B4" w:rsidRPr="005A649E" w:rsidRDefault="00E445B4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3EDD99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USEVARIABLES ARE</w:t>
      </w:r>
    </w:p>
    <w:p w14:paraId="53B35D09" w14:textId="1D96CD1A" w:rsid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Reac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NonJudg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FFMQActAwar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Ruminate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Ob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VQPro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Fu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Struggle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PAccept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Anxiety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pression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activecoping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denial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qol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newsctotal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cspos</w:t>
      </w:r>
      <w:proofErr w:type="spell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B409B3" w14:textId="77777777" w:rsidR="00E445B4" w:rsidRPr="005A649E" w:rsidRDefault="00E445B4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4FA63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MISSING ARE all (-99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10672D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6FA760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Define:</w:t>
      </w:r>
    </w:p>
    <w:p w14:paraId="3974D37C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! summing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positively-worded</w:t>
      </w:r>
      <w:proofErr w:type="gramEnd"/>
      <w:r w:rsidRPr="005A649E">
        <w:rPr>
          <w:rFonts w:ascii="Times New Roman" w:hAnsi="Times New Roman" w:cs="Times New Roman"/>
          <w:sz w:val="24"/>
          <w:szCs w:val="24"/>
        </w:rPr>
        <w:t xml:space="preserve"> SCS items ONLY (compassionate responding)</w:t>
      </w:r>
    </w:p>
    <w:p w14:paraId="51E20C1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cspos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 xml:space="preserve"> = scs2 + scs3 +scs5 + scs6 + scs7 +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10;</w:t>
      </w:r>
      <w:proofErr w:type="gramEnd"/>
    </w:p>
    <w:p w14:paraId="67F5E814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5236D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! summing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negatively-worded</w:t>
      </w:r>
      <w:proofErr w:type="gramEnd"/>
      <w:r w:rsidRPr="005A649E">
        <w:rPr>
          <w:rFonts w:ascii="Times New Roman" w:hAnsi="Times New Roman" w:cs="Times New Roman"/>
          <w:sz w:val="24"/>
          <w:szCs w:val="24"/>
        </w:rPr>
        <w:t xml:space="preserve"> SCS items ONLY (uncompassionate responding)</w:t>
      </w:r>
    </w:p>
    <w:p w14:paraId="0EBCF67A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5A649E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 xml:space="preserve"> = scs1R + scs4R + scs8R + scs9R + scs11R +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12R;</w:t>
      </w:r>
      <w:proofErr w:type="gramEnd"/>
    </w:p>
    <w:p w14:paraId="02484CB0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2AF6A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2400472F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estimator =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mlr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9B7A01B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85F0F7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317A26AC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 xml:space="preserve">  with</w:t>
      </w:r>
      <w:proofErr w:type="gramEnd"/>
    </w:p>
    <w:p w14:paraId="362A6063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12C08FE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Accept - </w:t>
      </w:r>
      <w:proofErr w:type="spellStart"/>
      <w:proofErr w:type="gramStart"/>
      <w:r w:rsidRPr="005A649E">
        <w:rPr>
          <w:rFonts w:ascii="Times New Roman" w:hAnsi="Times New Roman" w:cs="Times New Roman"/>
          <w:sz w:val="24"/>
          <w:szCs w:val="24"/>
        </w:rPr>
        <w:t>scsneg</w:t>
      </w:r>
      <w:proofErr w:type="spellEnd"/>
      <w:r w:rsidRPr="005A649E"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005C8362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8F581" w14:textId="77777777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output:</w:t>
      </w:r>
    </w:p>
    <w:p w14:paraId="3ED05F17" w14:textId="565F4AD4" w:rsidR="005A649E" w:rsidRPr="005A649E" w:rsidRDefault="005A649E" w:rsidP="005A64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649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A649E">
        <w:rPr>
          <w:rFonts w:ascii="Times New Roman" w:hAnsi="Times New Roman" w:cs="Times New Roman"/>
          <w:sz w:val="24"/>
          <w:szCs w:val="24"/>
        </w:rPr>
        <w:t>standardized;</w:t>
      </w:r>
      <w:proofErr w:type="gramEnd"/>
    </w:p>
    <w:p w14:paraId="1ACC5C51" w14:textId="77777777" w:rsidR="009047FC" w:rsidRDefault="009047FC" w:rsidP="00D06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2D7027" w14:textId="77777777" w:rsidR="00750912" w:rsidRDefault="0075091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D9F06EE" w14:textId="77777777" w:rsidR="00E445B4" w:rsidRDefault="00946DA3" w:rsidP="00D06C7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 w:rsidR="009047F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</w:t>
      </w:r>
    </w:p>
    <w:p w14:paraId="0577E327" w14:textId="7538C308" w:rsidR="00946DA3" w:rsidRDefault="009047FC" w:rsidP="00D06C7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ventory </w:t>
      </w:r>
      <w:r w:rsidR="00946DA3"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>Across Cancer Stage</w:t>
      </w:r>
      <w:r w:rsidR="00750912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C</w:t>
      </w:r>
      <w:r w:rsidR="00750912" w:rsidRPr="00750912">
        <w:rPr>
          <w:rFonts w:ascii="Times New Roman" w:hAnsi="Times New Roman" w:cs="Times New Roman"/>
          <w:b/>
          <w:bCs/>
          <w:sz w:val="24"/>
          <w:szCs w:val="24"/>
          <w:u w:val="single"/>
        </w:rPr>
        <w:t>onfigural, Metric, and Scalar</w:t>
      </w:r>
      <w:r w:rsidR="00750912">
        <w:rPr>
          <w:rFonts w:ascii="Times New Roman" w:hAnsi="Times New Roman" w:cs="Times New Roman"/>
          <w:b/>
          <w:bCs/>
          <w:sz w:val="24"/>
          <w:szCs w:val="24"/>
          <w:u w:val="single"/>
        </w:rPr>
        <w:t>)</w:t>
      </w:r>
    </w:p>
    <w:p w14:paraId="7428B01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84A979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DATA: FILE IS "invar.dat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5466667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C039D4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42774F0F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7620D281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43899D2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1E9F9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2F29E9BF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DB84089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909D5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GROUPING IS Stage4 (0=early 1=advanced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36F0D6B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6A089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0ED86818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E0F0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5F333CC2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4BAEC7A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Model = configural metric scalar;</w:t>
      </w:r>
    </w:p>
    <w:p w14:paraId="0B2F129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8DD0F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2B7556C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C by</w:t>
      </w:r>
    </w:p>
    <w:p w14:paraId="4F8DD678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9*</w:t>
      </w:r>
    </w:p>
    <w:p w14:paraId="0F69A7D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</w:p>
    <w:p w14:paraId="6357B7D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</w:p>
    <w:p w14:paraId="3733C44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</w:p>
    <w:p w14:paraId="57FE0BEB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5;</w:t>
      </w:r>
    </w:p>
    <w:p w14:paraId="481C29B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780D5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C@1;</w:t>
      </w:r>
    </w:p>
    <w:p w14:paraId="47A3C819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4041AB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49242E1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tech1;</w:t>
      </w:r>
    </w:p>
    <w:p w14:paraId="14EBD210" w14:textId="72A6023C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tandardized;</w:t>
      </w:r>
    </w:p>
    <w:p w14:paraId="65B0AD0F" w14:textId="45EBFCA1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C3BB3" w14:textId="77777777" w:rsidR="008103BD" w:rsidRDefault="008103B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6DB07FFA" w14:textId="5365084C" w:rsidR="00750912" w:rsidRDefault="00750912" w:rsidP="0075091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Inventory 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>Across Cancer Stag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Strict Invariance)</w:t>
      </w:r>
    </w:p>
    <w:p w14:paraId="175D346A" w14:textId="77777777" w:rsidR="00750912" w:rsidRDefault="00750912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F5696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DATA: FILE IS "invar.dat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2ADA7FD2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DC9A80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051FE690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33DCCF6C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90E230C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6361C4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75AA974F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C942FC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1B93F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GROUPING IS Stage4 (0=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ely</w:t>
      </w:r>
      <w:proofErr w:type="spellEnd"/>
      <w:r w:rsidRPr="00946DA3">
        <w:rPr>
          <w:rFonts w:ascii="Times New Roman" w:hAnsi="Times New Roman" w:cs="Times New Roman"/>
          <w:sz w:val="24"/>
          <w:szCs w:val="24"/>
        </w:rPr>
        <w:t xml:space="preserve"> 1=adv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58074896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7879A3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6ADF1F34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D088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4AFDCA09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053C99AF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E07CF6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3F26873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! Early stage reference group model</w:t>
      </w:r>
    </w:p>
    <w:p w14:paraId="441D2184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 SC by</w:t>
      </w:r>
    </w:p>
    <w:p w14:paraId="2C9BAB88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 new_sc9* new_sc11 new_sc13 new_sc14 new_sc15;</w:t>
      </w:r>
    </w:p>
    <w:p w14:paraId="6B104D6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76AAC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 SC@1;      ! Factor variance fixed to equal 1</w:t>
      </w:r>
    </w:p>
    <w:p w14:paraId="5F44301C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 [SC@0];    ! Factor mean fixed to equal 0</w:t>
      </w:r>
    </w:p>
    <w:p w14:paraId="55F6841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6C2CB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 new_sc9 new_sc11 new_sc13 new_sc14 new_sc15 (1-5);</w:t>
      </w:r>
    </w:p>
    <w:p w14:paraId="68DBCE6B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8AD5A2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MODEL adv:</w:t>
      </w:r>
    </w:p>
    <w:p w14:paraId="10327DDF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! Advanced stage group alternative model</w:t>
      </w:r>
    </w:p>
    <w:p w14:paraId="7C139B9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9 new_sc11 new_sc13 new_sc14 new_sc15 (1-5);</w:t>
      </w:r>
    </w:p>
    <w:p w14:paraId="1743F56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2B11D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93F2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7AD7816B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tech1;</w:t>
      </w:r>
    </w:p>
    <w:p w14:paraId="094780B6" w14:textId="0EBCB9FA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dyx</w:t>
      </w:r>
      <w:proofErr w:type="spellEnd"/>
      <w:r w:rsidRPr="00946DA3">
        <w:rPr>
          <w:rFonts w:ascii="Times New Roman" w:hAnsi="Times New Roman" w:cs="Times New Roman"/>
          <w:sz w:val="24"/>
          <w:szCs w:val="24"/>
        </w:rPr>
        <w:t>;</w:t>
      </w:r>
    </w:p>
    <w:p w14:paraId="79375208" w14:textId="5A52EF2C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85B6E6" w14:textId="77777777" w:rsidR="000A1DE2" w:rsidRDefault="000A1DE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67902B63" w14:textId="6C3AF37D" w:rsidR="000A1DE2" w:rsidRDefault="000A1DE2" w:rsidP="000A1DE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Inventory 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cross Cance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ype (C</w:t>
      </w:r>
      <w:r w:rsidRPr="00750912">
        <w:rPr>
          <w:rFonts w:ascii="Times New Roman" w:hAnsi="Times New Roman" w:cs="Times New Roman"/>
          <w:b/>
          <w:bCs/>
          <w:sz w:val="24"/>
          <w:szCs w:val="24"/>
          <w:u w:val="single"/>
        </w:rPr>
        <w:t>onfigural, Metric, and Scalar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nvariance)</w:t>
      </w:r>
    </w:p>
    <w:p w14:paraId="70E0CD29" w14:textId="240B7B91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2C9B8F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TITLE:  1f_cantype_all_sf5 (5 items)</w:t>
      </w:r>
    </w:p>
    <w:p w14:paraId="5A588A8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C62A44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DATA: FILE IS "invar.dat";</w:t>
      </w:r>
    </w:p>
    <w:p w14:paraId="7A503D6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509C4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7688B718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6C0FEC9A" w14:textId="77777777" w:rsidR="00E445B4" w:rsidRDefault="00E445B4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752F7B" w14:textId="77777777" w:rsidR="00E445B4" w:rsidRDefault="00E445B4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CEB5A6" w14:textId="39F4BFF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3F2E618A" w14:textId="5D0B3B03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D13A9F2" w14:textId="77777777" w:rsidR="00E445B4" w:rsidRPr="00946DA3" w:rsidRDefault="00E445B4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60B3BC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GROUPING IS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Type</w:t>
      </w:r>
      <w:proofErr w:type="spellEnd"/>
      <w:r w:rsidRPr="00946DA3">
        <w:rPr>
          <w:rFonts w:ascii="Times New Roman" w:hAnsi="Times New Roman" w:cs="Times New Roman"/>
          <w:sz w:val="24"/>
          <w:szCs w:val="24"/>
        </w:rPr>
        <w:t xml:space="preserve"> (1=breast 2=prostate 3=lung 4=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gi</w:t>
      </w:r>
      <w:proofErr w:type="spellEnd"/>
      <w:r w:rsidRPr="00946DA3">
        <w:rPr>
          <w:rFonts w:ascii="Times New Roman" w:hAnsi="Times New Roman" w:cs="Times New Roman"/>
          <w:sz w:val="24"/>
          <w:szCs w:val="24"/>
        </w:rPr>
        <w:t>);</w:t>
      </w:r>
    </w:p>
    <w:p w14:paraId="25DC33E0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BEE68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359E8DD4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B3CE1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72F70F0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0B08F10A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Model = configural metric scalar;</w:t>
      </w:r>
    </w:p>
    <w:p w14:paraId="7113D09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362765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58920EF4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C by</w:t>
      </w:r>
    </w:p>
    <w:p w14:paraId="7654887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9*</w:t>
      </w:r>
    </w:p>
    <w:p w14:paraId="24055285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</w:p>
    <w:p w14:paraId="7B3B7ED2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</w:p>
    <w:p w14:paraId="347D3B92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</w:p>
    <w:p w14:paraId="43631E7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   new_sc15;</w:t>
      </w:r>
    </w:p>
    <w:p w14:paraId="4C958211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ABAC28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C@1;</w:t>
      </w:r>
    </w:p>
    <w:p w14:paraId="3AF8362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3264D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2E213C87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tech1;</w:t>
      </w:r>
    </w:p>
    <w:p w14:paraId="4C1BD7BE" w14:textId="77777777" w:rsidR="00946DA3" w:rsidRP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6DA3">
        <w:rPr>
          <w:rFonts w:ascii="Times New Roman" w:hAnsi="Times New Roman" w:cs="Times New Roman"/>
          <w:sz w:val="24"/>
          <w:szCs w:val="24"/>
        </w:rPr>
        <w:t xml:space="preserve">   standardized;</w:t>
      </w:r>
    </w:p>
    <w:p w14:paraId="3AAE44F9" w14:textId="63305F8D" w:rsidR="00946DA3" w:rsidRDefault="00946DA3" w:rsidP="00946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FC45C7" w14:textId="77777777" w:rsidR="00E445B4" w:rsidRDefault="00E445B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7455882F" w14:textId="6673F7F4" w:rsidR="000A1DE2" w:rsidRDefault="000A1DE2" w:rsidP="000A1DE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Inventory 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cross Cancer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ype (Strict Invariance)</w:t>
      </w:r>
    </w:p>
    <w:p w14:paraId="4E084FB3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034EA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DATA: FILE IS "invar.dat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3EEC5A9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5C467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4B084DD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29629D09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1EBDC3" w14:textId="77777777" w:rsidR="00E445B4" w:rsidRDefault="00E445B4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288CF9" w14:textId="282784CF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2B304A58" w14:textId="5769143D" w:rsid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 new_sc9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1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3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4</w:t>
      </w:r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sc15;</w:t>
      </w:r>
      <w:proofErr w:type="gramEnd"/>
      <w:r w:rsidR="00E445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28C9AE1" w14:textId="77777777" w:rsidR="00E445B4" w:rsidRPr="00CD54CF" w:rsidRDefault="00E445B4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A0CD8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GROUPING IS </w:t>
      </w:r>
      <w:proofErr w:type="spellStart"/>
      <w:r w:rsidRPr="00CD54CF">
        <w:rPr>
          <w:rFonts w:ascii="Times New Roman" w:hAnsi="Times New Roman" w:cs="Times New Roman"/>
          <w:sz w:val="24"/>
          <w:szCs w:val="24"/>
        </w:rPr>
        <w:t>CanType</w:t>
      </w:r>
      <w:proofErr w:type="spellEnd"/>
      <w:r w:rsidRPr="00CD54CF">
        <w:rPr>
          <w:rFonts w:ascii="Times New Roman" w:hAnsi="Times New Roman" w:cs="Times New Roman"/>
          <w:sz w:val="24"/>
          <w:szCs w:val="24"/>
        </w:rPr>
        <w:t xml:space="preserve"> (1=breast 2=prostate 3=lung 4=</w:t>
      </w:r>
      <w:proofErr w:type="spellStart"/>
      <w:r w:rsidRPr="00CD54CF">
        <w:rPr>
          <w:rFonts w:ascii="Times New Roman" w:hAnsi="Times New Roman" w:cs="Times New Roman"/>
          <w:sz w:val="24"/>
          <w:szCs w:val="24"/>
        </w:rPr>
        <w:t>gi</w:t>
      </w:r>
      <w:proofErr w:type="spellEnd"/>
      <w:r w:rsidRPr="00CD54CF">
        <w:rPr>
          <w:rFonts w:ascii="Times New Roman" w:hAnsi="Times New Roman" w:cs="Times New Roman"/>
          <w:sz w:val="24"/>
          <w:szCs w:val="24"/>
        </w:rPr>
        <w:t>);</w:t>
      </w:r>
    </w:p>
    <w:p w14:paraId="11F9EA1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769B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3ABFBC7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AE0E6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786B51D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482FAFCC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78075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5FBE737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Breast reference group model</w:t>
      </w:r>
    </w:p>
    <w:p w14:paraId="2860746C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SC by</w:t>
      </w:r>
    </w:p>
    <w:p w14:paraId="175F250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new_sc9* new_sc11 new_sc13 new_sc14 new_sc15;</w:t>
      </w:r>
    </w:p>
    <w:p w14:paraId="381D716A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94B57D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SC@1;      ! Factor variance fixed to equal 1</w:t>
      </w:r>
    </w:p>
    <w:p w14:paraId="50036F4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[SC@0];    ! Factor mean fixed to equal 0</w:t>
      </w:r>
    </w:p>
    <w:p w14:paraId="2ED0BBBA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EAC9C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new_sc9 new_sc11 new_sc13 new_sc14 new_sc15 (1-5);</w:t>
      </w:r>
    </w:p>
    <w:p w14:paraId="65F08E9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9A763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ODEL prostate:</w:t>
      </w:r>
    </w:p>
    <w:p w14:paraId="38B5190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Prostate group alternative model</w:t>
      </w:r>
    </w:p>
    <w:p w14:paraId="168D281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9 new_sc11 new_sc13 new_sc14 new_sc15 (1-5);</w:t>
      </w:r>
    </w:p>
    <w:p w14:paraId="40479CF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5DD32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ODEL lung:</w:t>
      </w:r>
    </w:p>
    <w:p w14:paraId="287A38B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Lung group alternative model</w:t>
      </w:r>
    </w:p>
    <w:p w14:paraId="73DE8B23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9 new_sc11 new_sc13 new_sc14 new_sc15 (1-5);</w:t>
      </w:r>
    </w:p>
    <w:p w14:paraId="3B8CA29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45816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ODEL </w:t>
      </w:r>
      <w:proofErr w:type="spellStart"/>
      <w:r w:rsidRPr="00CD54CF">
        <w:rPr>
          <w:rFonts w:ascii="Times New Roman" w:hAnsi="Times New Roman" w:cs="Times New Roman"/>
          <w:sz w:val="24"/>
          <w:szCs w:val="24"/>
        </w:rPr>
        <w:t>gi</w:t>
      </w:r>
      <w:proofErr w:type="spellEnd"/>
      <w:r w:rsidRPr="00CD54CF">
        <w:rPr>
          <w:rFonts w:ascii="Times New Roman" w:hAnsi="Times New Roman" w:cs="Times New Roman"/>
          <w:sz w:val="24"/>
          <w:szCs w:val="24"/>
        </w:rPr>
        <w:t>:</w:t>
      </w:r>
    </w:p>
    <w:p w14:paraId="0E81EF0A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Gi group alternative model</w:t>
      </w:r>
    </w:p>
    <w:p w14:paraId="29BC02F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9 new_sc11 new_sc13 new_sc14 new_sc15 (1-5);</w:t>
      </w:r>
    </w:p>
    <w:p w14:paraId="6E4EA573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2E11A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51CE81A8" w14:textId="5EB37C54" w:rsidR="00946DA3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tech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1</w:t>
      </w:r>
      <w:r w:rsidR="00E445B4">
        <w:rPr>
          <w:rFonts w:ascii="Times New Roman" w:hAnsi="Times New Roman" w:cs="Times New Roman"/>
          <w:sz w:val="24"/>
          <w:szCs w:val="24"/>
        </w:rPr>
        <w:t xml:space="preserve"> </w:t>
      </w:r>
      <w:r w:rsidRPr="00CD54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54CF">
        <w:rPr>
          <w:rFonts w:ascii="Times New Roman" w:hAnsi="Times New Roman" w:cs="Times New Roman"/>
          <w:sz w:val="24"/>
          <w:szCs w:val="24"/>
        </w:rPr>
        <w:t>stdyx</w:t>
      </w:r>
      <w:proofErr w:type="spellEnd"/>
      <w:proofErr w:type="gramEnd"/>
      <w:r w:rsidRPr="00CD54CF">
        <w:rPr>
          <w:rFonts w:ascii="Times New Roman" w:hAnsi="Times New Roman" w:cs="Times New Roman"/>
          <w:sz w:val="24"/>
          <w:szCs w:val="24"/>
        </w:rPr>
        <w:t>;</w:t>
      </w:r>
    </w:p>
    <w:p w14:paraId="7549E03D" w14:textId="51CD113E" w:rsidR="000A1DE2" w:rsidRDefault="000A1DE2" w:rsidP="000A1DE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Inventory 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cros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Gender (C</w:t>
      </w:r>
      <w:r w:rsidRPr="00750912">
        <w:rPr>
          <w:rFonts w:ascii="Times New Roman" w:hAnsi="Times New Roman" w:cs="Times New Roman"/>
          <w:b/>
          <w:bCs/>
          <w:sz w:val="24"/>
          <w:szCs w:val="24"/>
          <w:u w:val="single"/>
        </w:rPr>
        <w:t>onfigural, Metric, and Scalar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nvariance)</w:t>
      </w:r>
    </w:p>
    <w:p w14:paraId="2E2C7E38" w14:textId="77777777" w:rsidR="000A1DE2" w:rsidRPr="00946DA3" w:rsidRDefault="000A1DE2" w:rsidP="000A1D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EFCC95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DATA: FILE IS "invar.dat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3B88523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15B843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684AE636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1C6E99D5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A104FA7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C9A40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4A466842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5D18B3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GROUPING IS gender (1=male 2=female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18893ECE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3B2C04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4D1484B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347CE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23A99A7E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3C989A0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Model = configural metric scalar;</w:t>
      </w:r>
    </w:p>
    <w:p w14:paraId="455AF37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3AD0AE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646482BE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SC by</w:t>
      </w:r>
    </w:p>
    <w:p w14:paraId="7EF8A390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9*</w:t>
      </w:r>
    </w:p>
    <w:p w14:paraId="23A7C4C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11</w:t>
      </w:r>
    </w:p>
    <w:p w14:paraId="7634A45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13</w:t>
      </w:r>
    </w:p>
    <w:p w14:paraId="5C91713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14</w:t>
      </w:r>
    </w:p>
    <w:p w14:paraId="52B18CD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15;</w:t>
      </w:r>
    </w:p>
    <w:p w14:paraId="00742A76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8DA000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SC@1;</w:t>
      </w:r>
    </w:p>
    <w:p w14:paraId="6B3FDD24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39BC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674D13D0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tech1;</w:t>
      </w:r>
    </w:p>
    <w:p w14:paraId="12FDF49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standardized;</w:t>
      </w:r>
    </w:p>
    <w:p w14:paraId="63C55415" w14:textId="339C4EFF" w:rsid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59DC98" w14:textId="1EB2440F" w:rsidR="000A1DE2" w:rsidRDefault="000A1D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BDD159" w14:textId="08AE9D4B" w:rsidR="00C8513F" w:rsidRDefault="00C8513F" w:rsidP="00C8513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MPlus</w:t>
      </w:r>
      <w:proofErr w:type="spellEnd"/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ode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Measurement Invariance Tes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f the 5-item Brief Self-Compassion Inventory </w:t>
      </w:r>
      <w:r w:rsidRPr="00946DA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cross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Gender (Strict Invariance)</w:t>
      </w:r>
    </w:p>
    <w:p w14:paraId="38150D36" w14:textId="77777777" w:rsidR="00C8513F" w:rsidRPr="00946DA3" w:rsidRDefault="00C8513F" w:rsidP="00C851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B35ED7" w14:textId="74830AB6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DATA: FILE IS "invar.dat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";</w:t>
      </w:r>
      <w:proofErr w:type="gramEnd"/>
    </w:p>
    <w:p w14:paraId="094A40F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AE6B4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VARIABLE:</w:t>
      </w:r>
    </w:p>
    <w:p w14:paraId="5851461B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AMES ARE</w:t>
      </w:r>
    </w:p>
    <w:p w14:paraId="40FB54EC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46DA3">
        <w:rPr>
          <w:rFonts w:ascii="Times New Roman" w:hAnsi="Times New Roman" w:cs="Times New Roman"/>
          <w:sz w:val="24"/>
          <w:szCs w:val="24"/>
        </w:rPr>
        <w:t>study_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ag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gender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946DA3">
        <w:rPr>
          <w:rFonts w:ascii="Times New Roman" w:hAnsi="Times New Roman" w:cs="Times New Roman"/>
          <w:sz w:val="24"/>
          <w:szCs w:val="24"/>
        </w:rPr>
        <w:t>CancerS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Stage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5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7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8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0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46DA3">
        <w:rPr>
          <w:rFonts w:ascii="Times New Roman" w:hAnsi="Times New Roman" w:cs="Times New Roman"/>
          <w:sz w:val="24"/>
          <w:szCs w:val="24"/>
        </w:rPr>
        <w:t xml:space="preserve">      new_</w:t>
      </w:r>
      <w:proofErr w:type="gramStart"/>
      <w:r w:rsidRPr="00946DA3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4F5B6C8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71D059" w14:textId="77777777" w:rsidR="00E445B4" w:rsidRPr="00CD54CF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USEVARIABLES</w:t>
      </w:r>
    </w:p>
    <w:p w14:paraId="6652E14A" w14:textId="77777777" w:rsidR="00E445B4" w:rsidRDefault="00E445B4" w:rsidP="00E445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 new_sc9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3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sc1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D54CF">
        <w:rPr>
          <w:rFonts w:ascii="Times New Roman" w:hAnsi="Times New Roman" w:cs="Times New Roman"/>
          <w:sz w:val="24"/>
          <w:szCs w:val="24"/>
        </w:rPr>
        <w:t xml:space="preserve">        new_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sc15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C4FB9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4FAB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GROUPING IS gender (1=male 2=female</w:t>
      </w:r>
      <w:proofErr w:type="gramStart"/>
      <w:r w:rsidRPr="00CD54CF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4D423789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9577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ISSING ARE all (-99);</w:t>
      </w:r>
    </w:p>
    <w:p w14:paraId="7E7C4744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C6E4E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Analysis:</w:t>
      </w:r>
    </w:p>
    <w:p w14:paraId="69485B0A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Estimator = MLR;</w:t>
      </w:r>
    </w:p>
    <w:p w14:paraId="17D988C5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0AF5B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MODEL:</w:t>
      </w:r>
    </w:p>
    <w:p w14:paraId="0B33FBF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Male reference group model</w:t>
      </w:r>
    </w:p>
    <w:p w14:paraId="64561EA0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SC by</w:t>
      </w:r>
    </w:p>
    <w:p w14:paraId="56E1CF8B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new_sc9* new_sc11 new_sc13 new_sc14 new_sc15;</w:t>
      </w:r>
    </w:p>
    <w:p w14:paraId="2FE3E52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DB0B5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SC@1;      ! Factor variance fixed to equal 1</w:t>
      </w:r>
    </w:p>
    <w:p w14:paraId="724E0FD1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[SC@0];    ! Factor mean fixed to equal 0</w:t>
      </w:r>
    </w:p>
    <w:p w14:paraId="37C1CC9F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3C7CE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 new_sc9 new_sc11 new_sc13 new_sc14 new_sc15 (1-5);</w:t>
      </w:r>
    </w:p>
    <w:p w14:paraId="77A4EDB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409B6A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MODEL female:</w:t>
      </w:r>
    </w:p>
    <w:p w14:paraId="0296F6D2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! Female group alternative model</w:t>
      </w:r>
    </w:p>
    <w:p w14:paraId="74878A70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   new_sc9 new_sc11 new_sc13 new_sc14 new_sc15 (1-5);</w:t>
      </w:r>
    </w:p>
    <w:p w14:paraId="0ED6D4B7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AB3BC8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21568C" w14:textId="77777777" w:rsidR="00CD54CF" w:rsidRP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OUTPUT:</w:t>
      </w:r>
    </w:p>
    <w:p w14:paraId="0E8F4AD5" w14:textId="2F56F7DE" w:rsid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54CF">
        <w:rPr>
          <w:rFonts w:ascii="Times New Roman" w:hAnsi="Times New Roman" w:cs="Times New Roman"/>
          <w:sz w:val="24"/>
          <w:szCs w:val="24"/>
        </w:rPr>
        <w:t xml:space="preserve">   tech1;</w:t>
      </w:r>
    </w:p>
    <w:p w14:paraId="366FC40F" w14:textId="1C4D55EB" w:rsidR="00CD54CF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E5C7F3" w14:textId="77777777" w:rsidR="003C1B58" w:rsidRDefault="003C1B58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9B7303" w14:textId="77777777" w:rsidR="00CD54CF" w:rsidRPr="00946DA3" w:rsidRDefault="00CD54CF" w:rsidP="00CD54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D54CF" w:rsidRPr="00946D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85D31" w14:textId="77777777" w:rsidR="00896DE4" w:rsidRDefault="00896DE4" w:rsidP="008B056F">
      <w:pPr>
        <w:spacing w:after="0" w:line="240" w:lineRule="auto"/>
      </w:pPr>
      <w:r>
        <w:separator/>
      </w:r>
    </w:p>
  </w:endnote>
  <w:endnote w:type="continuationSeparator" w:id="0">
    <w:p w14:paraId="65E343DA" w14:textId="77777777" w:rsidR="00896DE4" w:rsidRDefault="00896DE4" w:rsidP="008B0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B3F4E" w14:textId="77777777" w:rsidR="00DF7AC0" w:rsidRDefault="00DF7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F56B7" w14:textId="77777777" w:rsidR="00DF7AC0" w:rsidRDefault="00DF7A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FBE46" w14:textId="77777777" w:rsidR="00DF7AC0" w:rsidRDefault="00DF7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6D025" w14:textId="77777777" w:rsidR="00896DE4" w:rsidRDefault="00896DE4" w:rsidP="008B056F">
      <w:pPr>
        <w:spacing w:after="0" w:line="240" w:lineRule="auto"/>
      </w:pPr>
      <w:r>
        <w:separator/>
      </w:r>
    </w:p>
  </w:footnote>
  <w:footnote w:type="continuationSeparator" w:id="0">
    <w:p w14:paraId="443EB6B1" w14:textId="77777777" w:rsidR="00896DE4" w:rsidRDefault="00896DE4" w:rsidP="008B0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0593F" w14:textId="77777777" w:rsidR="00DF7AC0" w:rsidRDefault="00DF7A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054296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0BBFF8B" w14:textId="121A0F2F" w:rsidR="00DF7AC0" w:rsidRPr="00DF7AC0" w:rsidRDefault="00DF7AC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F7AC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F7AC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F7AC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F7AC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F7AC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51D3FEA" w14:textId="77777777" w:rsidR="008B056F" w:rsidRDefault="008B05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F645B" w14:textId="77777777" w:rsidR="00DF7AC0" w:rsidRDefault="00DF7A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D97"/>
    <w:rsid w:val="00006A72"/>
    <w:rsid w:val="00057F8D"/>
    <w:rsid w:val="00070951"/>
    <w:rsid w:val="000908DF"/>
    <w:rsid w:val="000A1DE2"/>
    <w:rsid w:val="00126CDA"/>
    <w:rsid w:val="00183D78"/>
    <w:rsid w:val="002329A8"/>
    <w:rsid w:val="00285120"/>
    <w:rsid w:val="002A4FE6"/>
    <w:rsid w:val="003C1B58"/>
    <w:rsid w:val="00434780"/>
    <w:rsid w:val="004365D9"/>
    <w:rsid w:val="004418F6"/>
    <w:rsid w:val="004651CF"/>
    <w:rsid w:val="00481544"/>
    <w:rsid w:val="004973E1"/>
    <w:rsid w:val="005A649E"/>
    <w:rsid w:val="005B18D9"/>
    <w:rsid w:val="005E6C8D"/>
    <w:rsid w:val="00644504"/>
    <w:rsid w:val="00666A35"/>
    <w:rsid w:val="006C2158"/>
    <w:rsid w:val="00715C34"/>
    <w:rsid w:val="00750912"/>
    <w:rsid w:val="007B725A"/>
    <w:rsid w:val="008103BD"/>
    <w:rsid w:val="00896DE4"/>
    <w:rsid w:val="008A662C"/>
    <w:rsid w:val="008B056F"/>
    <w:rsid w:val="009047FC"/>
    <w:rsid w:val="00906F17"/>
    <w:rsid w:val="00946DA3"/>
    <w:rsid w:val="00A42240"/>
    <w:rsid w:val="00C8513F"/>
    <w:rsid w:val="00C90247"/>
    <w:rsid w:val="00CD54CF"/>
    <w:rsid w:val="00D06C71"/>
    <w:rsid w:val="00D07ED3"/>
    <w:rsid w:val="00D306BF"/>
    <w:rsid w:val="00D53106"/>
    <w:rsid w:val="00D638DF"/>
    <w:rsid w:val="00DA323D"/>
    <w:rsid w:val="00DB5399"/>
    <w:rsid w:val="00DF7AC0"/>
    <w:rsid w:val="00E445B4"/>
    <w:rsid w:val="00E529D2"/>
    <w:rsid w:val="00EE4CBB"/>
    <w:rsid w:val="00F43823"/>
    <w:rsid w:val="00FD0D54"/>
    <w:rsid w:val="00FD6D97"/>
    <w:rsid w:val="00FD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B22F"/>
  <w15:chartTrackingRefBased/>
  <w15:docId w15:val="{4C95F328-43C7-4BDD-8435-FB8E70E9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56F"/>
  </w:style>
  <w:style w:type="paragraph" w:styleId="Footer">
    <w:name w:val="footer"/>
    <w:basedOn w:val="Normal"/>
    <w:link w:val="FooterChar"/>
    <w:uiPriority w:val="99"/>
    <w:unhideWhenUsed/>
    <w:rsid w:val="008B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56F"/>
  </w:style>
  <w:style w:type="character" w:styleId="CommentReference">
    <w:name w:val="annotation reference"/>
    <w:basedOn w:val="DefaultParagraphFont"/>
    <w:uiPriority w:val="99"/>
    <w:semiHidden/>
    <w:unhideWhenUsed/>
    <w:rsid w:val="008B0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5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4</Pages>
  <Words>2496</Words>
  <Characters>1422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r, Catherine Esther</dc:creator>
  <cp:keywords/>
  <dc:description/>
  <cp:lastModifiedBy>Mosher, Catherine Esther</cp:lastModifiedBy>
  <cp:revision>3</cp:revision>
  <dcterms:created xsi:type="dcterms:W3CDTF">2023-04-26T17:56:00Z</dcterms:created>
  <dcterms:modified xsi:type="dcterms:W3CDTF">2023-04-2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2776c3e3e66ba8ffce141b8075badcc8e673e1b0409b55e0582ff4f92c05e2</vt:lpwstr>
  </property>
</Properties>
</file>